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D4EF57" w14:textId="5F9488FD" w:rsidR="000512C6" w:rsidRPr="000A32F7" w:rsidRDefault="00F72A05" w:rsidP="00F72A05">
      <w:pPr>
        <w:spacing w:after="240"/>
        <w:ind w:left="0"/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</w:pP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S</w:t>
      </w:r>
      <w:r w:rsidR="006717E7"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>5</w:t>
      </w:r>
      <w:r w:rsidRPr="000A32F7">
        <w:rPr>
          <w:rFonts w:ascii="Times New Roman" w:eastAsia="맑은 고딕" w:hAnsi="Times New Roman" w:cs="Times New Roman"/>
          <w:b/>
          <w:bCs/>
          <w:color w:val="000000" w:themeColor="text1"/>
          <w:szCs w:val="20"/>
          <w14:ligatures w14:val="standardContextual"/>
        </w:rPr>
        <w:t xml:space="preserve"> Table. Era-stratified sensitivity analysis of survival outcomes by BCLC stage and LLM model</w:t>
      </w:r>
      <w:r w:rsidRPr="000A32F7">
        <w:rPr>
          <w:rFonts w:ascii="Times New Roman" w:eastAsia="맑은 고딕" w:hAnsi="Times New Roman" w:cs="Times New Roman" w:hint="eastAsia"/>
          <w:b/>
          <w:bCs/>
          <w:color w:val="000000" w:themeColor="text1"/>
          <w:szCs w:val="20"/>
          <w14:ligatures w14:val="standardContextual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0A32F7" w:rsidRPr="000A32F7" w14:paraId="11AA4367" w14:textId="77777777" w:rsidTr="00F72A05">
        <w:trPr>
          <w:trHeight w:val="283"/>
        </w:trPr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779BFB" w14:textId="1E590C4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LLM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79EE9" w14:textId="2FF4100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BCLC stag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88295C" w14:textId="0CDEE93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Era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78AA8" w14:textId="5F8BA73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H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F3FDF" w14:textId="0B9A6CA8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23CFC" w14:textId="3E4718B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0A32F7" w:rsidRPr="000A32F7" w14:paraId="47E4E783" w14:textId="77777777" w:rsidTr="00F72A05">
        <w:trPr>
          <w:trHeight w:val="283"/>
        </w:trPr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4BE86E34" w14:textId="28FE573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hatGPT</w:t>
            </w:r>
            <w:r w:rsidR="00FD53E7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4o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2ED8AC0A" w14:textId="12ACD08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94CCBBB" w14:textId="0AC85FC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230A572" w14:textId="440FFB0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28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F47B818" w14:textId="341D7D2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10-0.96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D6E349B" w14:textId="046C4DA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1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0A32F7" w:rsidRPr="000A32F7" w14:paraId="79B44D97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33927830" w14:textId="52FFD06F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15199CFC" w14:textId="37425F3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12A83755" w14:textId="3810B3E8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5A5F6BCE" w14:textId="73D2A6D7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28</w:t>
            </w:r>
          </w:p>
        </w:tc>
        <w:tc>
          <w:tcPr>
            <w:tcW w:w="1503" w:type="dxa"/>
            <w:vAlign w:val="center"/>
          </w:tcPr>
          <w:p w14:paraId="19B792F5" w14:textId="735784F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19-0.759</w:t>
            </w:r>
          </w:p>
        </w:tc>
        <w:tc>
          <w:tcPr>
            <w:tcW w:w="1503" w:type="dxa"/>
            <w:vAlign w:val="center"/>
          </w:tcPr>
          <w:p w14:paraId="328D81AB" w14:textId="0146526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7F500D1A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15119D35" w14:textId="3AEC056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5FC8BDC3" w14:textId="084B026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324D4EE" w14:textId="5579338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709884D" w14:textId="25BA444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2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3BEC3A5" w14:textId="75DAB5F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29-0.54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8646A55" w14:textId="3DEA581F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2D0B8C54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3D139090" w14:textId="0B98C49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329DB05E" w14:textId="5B2E09D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683C7A2" w14:textId="103CB79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688E889C" w14:textId="045C6CC2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4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F1BC50E" w14:textId="68C511D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46-1.147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76371A5" w14:textId="0AD9358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4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A32F7" w:rsidRPr="000A32F7" w14:paraId="02CAADCF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2F132DA3" w14:textId="7EB9E1B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0DCA85C2" w14:textId="40A8830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2D7A1827" w14:textId="02A94D0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3FFD5E3E" w14:textId="33FBC5F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59</w:t>
            </w:r>
          </w:p>
        </w:tc>
        <w:tc>
          <w:tcPr>
            <w:tcW w:w="1503" w:type="dxa"/>
            <w:vAlign w:val="center"/>
          </w:tcPr>
          <w:p w14:paraId="761554B3" w14:textId="5CE5EA0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48-1.183</w:t>
            </w:r>
          </w:p>
        </w:tc>
        <w:tc>
          <w:tcPr>
            <w:tcW w:w="1503" w:type="dxa"/>
            <w:vAlign w:val="center"/>
          </w:tcPr>
          <w:p w14:paraId="2B5F519D" w14:textId="49E6F69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10</w:t>
            </w:r>
          </w:p>
        </w:tc>
      </w:tr>
      <w:tr w:rsidR="000A32F7" w:rsidRPr="000A32F7" w14:paraId="70819815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347A9366" w14:textId="3C14162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5D75888C" w14:textId="1BB6D02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1044133" w14:textId="2148244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B45E8F1" w14:textId="67A3E4D8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7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4062DDB" w14:textId="158F2FC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34-1.24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C1A1AC3" w14:textId="00E1F71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3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</w:tr>
      <w:tr w:rsidR="000A32F7" w:rsidRPr="000A32F7" w14:paraId="7AC9B768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36B45763" w14:textId="69A36BE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3F895140" w14:textId="74B3610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1FEC764" w14:textId="209F11B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633F136" w14:textId="014791B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2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1B99310" w14:textId="432D750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67-2.50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74B9CC4" w14:textId="3117FE3E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3AD000C9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278E176E" w14:textId="3D704A0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11259A2D" w14:textId="4F5C154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6A986133" w14:textId="32C5C82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72D5CBD9" w14:textId="689C06D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98</w:t>
            </w:r>
          </w:p>
        </w:tc>
        <w:tc>
          <w:tcPr>
            <w:tcW w:w="1503" w:type="dxa"/>
            <w:vAlign w:val="center"/>
          </w:tcPr>
          <w:p w14:paraId="0EFA3A5F" w14:textId="44BF1FF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769-2.256</w:t>
            </w:r>
          </w:p>
        </w:tc>
        <w:tc>
          <w:tcPr>
            <w:tcW w:w="1503" w:type="dxa"/>
            <w:vAlign w:val="center"/>
          </w:tcPr>
          <w:p w14:paraId="309E0FC7" w14:textId="7C426CD7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29D1A757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58BB0166" w14:textId="17D59E3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193192DA" w14:textId="1AA9059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DDB8525" w14:textId="4C30667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98FAF04" w14:textId="77D731C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83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839E65F" w14:textId="159D7DA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458-3.26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047B404" w14:textId="5B0FC22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14D3D46C" w14:textId="77777777" w:rsidTr="00F72A05">
        <w:trPr>
          <w:trHeight w:val="283"/>
        </w:trPr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6B0D7CAF" w14:textId="6261D9D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mini</w:t>
            </w:r>
            <w:r w:rsidR="00FD53E7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2.0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7F753BBC" w14:textId="6C125F52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F81865E" w14:textId="17DFABE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70CB3B8" w14:textId="7AD1772E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5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D575F13" w14:textId="50D6128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59-0.86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BE755D0" w14:textId="0C4C341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35802934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1D88EE21" w14:textId="31AE221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292438FD" w14:textId="6148E9B7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6DAB02F2" w14:textId="05C4EBB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549CF13A" w14:textId="6E929062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68</w:t>
            </w:r>
          </w:p>
        </w:tc>
        <w:tc>
          <w:tcPr>
            <w:tcW w:w="1503" w:type="dxa"/>
            <w:vAlign w:val="center"/>
          </w:tcPr>
          <w:p w14:paraId="23DF2CE4" w14:textId="07B9EA7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54-0.902</w:t>
            </w:r>
          </w:p>
        </w:tc>
        <w:tc>
          <w:tcPr>
            <w:tcW w:w="1503" w:type="dxa"/>
            <w:vAlign w:val="center"/>
          </w:tcPr>
          <w:p w14:paraId="43C9F31B" w14:textId="6277595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0A32F7" w:rsidRPr="000A32F7" w14:paraId="3ADC76DC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10B973EE" w14:textId="005E11C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35A1223D" w14:textId="453B0C9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1AB6185" w14:textId="1B62FB2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6C8D940" w14:textId="71E535A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3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2432CFF" w14:textId="6400D97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87-0.908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621D45A" w14:textId="04063BE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0A32F7" w:rsidRPr="000A32F7" w14:paraId="527BBCFF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36C8B18F" w14:textId="33DC4988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4C509A68" w14:textId="3876C80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B40715B" w14:textId="3FE3F4D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2498747" w14:textId="2735404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6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9D772C0" w14:textId="40EF27DA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64-1.16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95A264A" w14:textId="761971FF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22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</w:tr>
      <w:tr w:rsidR="000A32F7" w:rsidRPr="000A32F7" w14:paraId="1D975F4B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700E73DA" w14:textId="24FDC6E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757F5DA4" w14:textId="055EC10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323848B3" w14:textId="0CA8935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3449D910" w14:textId="3A290A02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9</w:t>
            </w:r>
          </w:p>
        </w:tc>
        <w:tc>
          <w:tcPr>
            <w:tcW w:w="1503" w:type="dxa"/>
            <w:vAlign w:val="center"/>
          </w:tcPr>
          <w:p w14:paraId="10191315" w14:textId="5371B84E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37-1.295</w:t>
            </w:r>
          </w:p>
        </w:tc>
        <w:tc>
          <w:tcPr>
            <w:tcW w:w="1503" w:type="dxa"/>
            <w:vAlign w:val="center"/>
          </w:tcPr>
          <w:p w14:paraId="2CFDBF0F" w14:textId="0530E71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</w:p>
        </w:tc>
      </w:tr>
      <w:tr w:rsidR="000A32F7" w:rsidRPr="000A32F7" w14:paraId="0D05CC3D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532F869A" w14:textId="36C3758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614BB149" w14:textId="1F2081B7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FDD3A93" w14:textId="5C34D50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51CF94F" w14:textId="6798F468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24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39538B8" w14:textId="2FA38CE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77-1.427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EADCFB3" w14:textId="50F787F8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0A32F7" w:rsidRPr="000A32F7" w14:paraId="667612C3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3278FB34" w14:textId="037F83D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6649D8D3" w14:textId="6A6E084F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A0FF5D0" w14:textId="1A41BEF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155FA44" w14:textId="6748557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48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A6EC40B" w14:textId="5D036522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189-2.820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6639C74" w14:textId="21F0AF4E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36D2DD66" w14:textId="77777777" w:rsidTr="00F72A05">
        <w:trPr>
          <w:trHeight w:val="283"/>
        </w:trPr>
        <w:tc>
          <w:tcPr>
            <w:tcW w:w="1502" w:type="dxa"/>
            <w:vMerge/>
            <w:vAlign w:val="center"/>
          </w:tcPr>
          <w:p w14:paraId="5ABAB029" w14:textId="4DF159BF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4704EF42" w14:textId="3D1CFE3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235B9311" w14:textId="64721CF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0B25AFB9" w14:textId="08CDE34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151</w:t>
            </w:r>
          </w:p>
        </w:tc>
        <w:tc>
          <w:tcPr>
            <w:tcW w:w="1503" w:type="dxa"/>
            <w:vAlign w:val="center"/>
          </w:tcPr>
          <w:p w14:paraId="3FD2F6B1" w14:textId="5D9519C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905-2.429</w:t>
            </w:r>
          </w:p>
        </w:tc>
        <w:tc>
          <w:tcPr>
            <w:tcW w:w="1503" w:type="dxa"/>
            <w:vAlign w:val="center"/>
          </w:tcPr>
          <w:p w14:paraId="1B4EBDC5" w14:textId="7E64278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07B23C14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528459AF" w14:textId="3F0CC64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3A71814A" w14:textId="1C51F27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F79D13F" w14:textId="623E7BFA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F5D1DCC" w14:textId="1227089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41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24D18FD" w14:textId="7E80D8A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117-2.745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42C481BE" w14:textId="0336DED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16D147E0" w14:textId="77777777" w:rsidTr="00F72A05">
        <w:trPr>
          <w:trHeight w:val="283"/>
        </w:trPr>
        <w:tc>
          <w:tcPr>
            <w:tcW w:w="15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78DE0" w14:textId="7081F0A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ude</w:t>
            </w:r>
            <w:r w:rsidR="00FD53E7"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3.5</w:t>
            </w: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2BCAB693" w14:textId="596C239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ACAE3F8" w14:textId="249DDA5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4986E44" w14:textId="56CDA22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80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6CB2A5B" w14:textId="29D1AF1F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00-0.934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0B249E15" w14:textId="3F22203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0A32F7" w:rsidRPr="000A32F7" w14:paraId="0782463C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75BF1159" w14:textId="2ACCCC9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3E096D48" w14:textId="0ED01262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0AB23701" w14:textId="58A02E67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71F4DEA7" w14:textId="1420FC9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26</w:t>
            </w:r>
          </w:p>
        </w:tc>
        <w:tc>
          <w:tcPr>
            <w:tcW w:w="1503" w:type="dxa"/>
            <w:vAlign w:val="center"/>
          </w:tcPr>
          <w:p w14:paraId="5A0E9CD6" w14:textId="5085DD4E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609-0.864</w:t>
            </w:r>
          </w:p>
        </w:tc>
        <w:tc>
          <w:tcPr>
            <w:tcW w:w="1503" w:type="dxa"/>
            <w:vAlign w:val="center"/>
          </w:tcPr>
          <w:p w14:paraId="7DA3946E" w14:textId="215C297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3BAE6DD3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2BCD3275" w14:textId="0DD213FA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7A1570FE" w14:textId="5F5DE7D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39CACD9" w14:textId="4DD7547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4C9FBBF3" w14:textId="58D0902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716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6FA3F2F" w14:textId="54362A9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565-0.90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956A2BF" w14:textId="3D0CAC36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0A32F7" w:rsidRPr="000A32F7" w14:paraId="08A8B2DE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2DB81BD5" w14:textId="4F55241A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</w:tcBorders>
            <w:vAlign w:val="center"/>
          </w:tcPr>
          <w:p w14:paraId="0B108E9A" w14:textId="2A6F1EB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53B63B8" w14:textId="03F90E7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226D3F0C" w14:textId="04ACE4D8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73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418617C" w14:textId="77D3DE6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72-1.185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4660BFBE" w14:textId="67AF5D2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160</w:t>
            </w:r>
          </w:p>
        </w:tc>
      </w:tr>
      <w:tr w:rsidR="000A32F7" w:rsidRPr="000A32F7" w14:paraId="38F9065A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4AE2B621" w14:textId="1056E1D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vAlign w:val="center"/>
          </w:tcPr>
          <w:p w14:paraId="7671F4C4" w14:textId="3093B2FE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0CC7E8CF" w14:textId="6DE8D8E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6C3B0C5D" w14:textId="18D578B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18</w:t>
            </w:r>
          </w:p>
        </w:tc>
        <w:tc>
          <w:tcPr>
            <w:tcW w:w="1503" w:type="dxa"/>
            <w:vAlign w:val="center"/>
          </w:tcPr>
          <w:p w14:paraId="30562A59" w14:textId="508424C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997-1.252</w:t>
            </w:r>
          </w:p>
        </w:tc>
        <w:tc>
          <w:tcPr>
            <w:tcW w:w="1503" w:type="dxa"/>
            <w:vAlign w:val="center"/>
          </w:tcPr>
          <w:p w14:paraId="74A354CC" w14:textId="799D8B52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5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</w:tr>
      <w:tr w:rsidR="000A32F7" w:rsidRPr="000A32F7" w14:paraId="61ACA1DB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4475886E" w14:textId="70221019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6BFFC6B7" w14:textId="2D46813B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4E7743C1" w14:textId="59E0A7E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06F24E5" w14:textId="1A954C77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159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2E7409A" w14:textId="6CA3300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001-1.343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0CA644DE" w14:textId="3D80368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0.04</w:t>
            </w: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</w:tr>
      <w:tr w:rsidR="000A32F7" w:rsidRPr="000A32F7" w14:paraId="2AD4A191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36CA4B04" w14:textId="65D094FA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CA6FB" w14:textId="193F89A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3F8EAC72" w14:textId="358F8C1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08-2012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5F7A7345" w14:textId="5EFDA3A5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076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77A50072" w14:textId="437BDC9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812-2.379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</w:tcPr>
          <w:p w14:paraId="100F0237" w14:textId="21604BF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2FFC990C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3A470A3F" w14:textId="0DF02B7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5260F32B" w14:textId="04D88EC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vAlign w:val="center"/>
          </w:tcPr>
          <w:p w14:paraId="6C5DA21E" w14:textId="2D83A4E1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3-2016</w:t>
            </w:r>
          </w:p>
        </w:tc>
        <w:tc>
          <w:tcPr>
            <w:tcW w:w="1503" w:type="dxa"/>
            <w:vAlign w:val="center"/>
          </w:tcPr>
          <w:p w14:paraId="5F214F82" w14:textId="2E591C2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012</w:t>
            </w:r>
          </w:p>
        </w:tc>
        <w:tc>
          <w:tcPr>
            <w:tcW w:w="1503" w:type="dxa"/>
            <w:vAlign w:val="center"/>
          </w:tcPr>
          <w:p w14:paraId="1BF41CC0" w14:textId="2B9940BC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1.774-2.281</w:t>
            </w:r>
          </w:p>
        </w:tc>
        <w:tc>
          <w:tcPr>
            <w:tcW w:w="1503" w:type="dxa"/>
            <w:vAlign w:val="center"/>
          </w:tcPr>
          <w:p w14:paraId="7EFFA226" w14:textId="7C4DE84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  <w:tr w:rsidR="000A32F7" w:rsidRPr="000A32F7" w14:paraId="0B989059" w14:textId="77777777" w:rsidTr="00F72A05">
        <w:trPr>
          <w:trHeight w:val="283"/>
        </w:trPr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088823F9" w14:textId="51BF41C0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2" w:type="dxa"/>
            <w:vMerge/>
            <w:tcBorders>
              <w:bottom w:val="single" w:sz="4" w:space="0" w:color="auto"/>
            </w:tcBorders>
            <w:vAlign w:val="center"/>
          </w:tcPr>
          <w:p w14:paraId="69D8CD4A" w14:textId="02EB0433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3D4874D0" w14:textId="39BF80CF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017-2020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1FB61CBE" w14:textId="02BD603E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64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28795BF3" w14:textId="3621D23D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</w:rPr>
              <w:t>2.271-3.07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52C93239" w14:textId="13B46D24" w:rsidR="00F72A05" w:rsidRPr="000A32F7" w:rsidRDefault="00F72A05" w:rsidP="00F72A05">
            <w:pPr>
              <w:ind w:left="0"/>
              <w:jc w:val="center"/>
              <w:rPr>
                <w:rFonts w:ascii="Times New Roman" w:eastAsia="맑은 고딕" w:hAnsi="Times New Roman" w:cs="Times New Roman"/>
                <w:color w:val="000000" w:themeColor="text1"/>
                <w:sz w:val="16"/>
                <w:szCs w:val="16"/>
                <w14:ligatures w14:val="standardContextual"/>
              </w:rPr>
            </w:pPr>
            <w:r w:rsidRPr="000A32F7">
              <w:rPr>
                <w:rFonts w:ascii="Times New Roman" w:eastAsia="맑은 고딕" w:hAnsi="Times New Roman" w:cs="Times New Roman" w:hint="eastAsia"/>
                <w:color w:val="000000" w:themeColor="text1"/>
                <w:sz w:val="16"/>
                <w:szCs w:val="16"/>
                <w14:ligatures w14:val="standardContextual"/>
              </w:rPr>
              <w:t>&lt; 0.001</w:t>
            </w:r>
          </w:p>
        </w:tc>
      </w:tr>
    </w:tbl>
    <w:p w14:paraId="6A271F37" w14:textId="68CA6068" w:rsidR="00C465FD" w:rsidRPr="000A32F7" w:rsidRDefault="00F72A05" w:rsidP="00B81D12">
      <w:pPr>
        <w:widowControl w:val="0"/>
        <w:wordWrap w:val="0"/>
        <w:autoSpaceDE w:val="0"/>
        <w:autoSpaceDN w:val="0"/>
        <w:spacing w:before="240"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LLM, large language model; </w:t>
      </w:r>
      <w:r w:rsidRPr="000A32F7">
        <w:rPr>
          <w:rFonts w:ascii="Times New Roman" w:hAnsi="Times New Roman" w:cs="Times New Roman"/>
          <w:color w:val="000000" w:themeColor="text1"/>
          <w:sz w:val="16"/>
          <w:szCs w:val="16"/>
        </w:rPr>
        <w:t>BCLC, Barcelona clinic liver cancer</w:t>
      </w:r>
      <w:r w:rsidRPr="000A32F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; </w:t>
      </w:r>
      <w:bookmarkStart w:id="0" w:name="_Hlk198103125"/>
      <w:r w:rsidRPr="000A32F7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HR, hazard ratio; CI, confidence interval.</w:t>
      </w:r>
      <w:bookmarkEnd w:id="0"/>
      <w:r w:rsidR="0061172B" w:rsidRPr="000A32F7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1172B" w:rsidRPr="000A32F7">
        <w:rPr>
          <w:rFonts w:ascii="Times New Roman" w:eastAsia="맑은 고딕" w:hAnsi="Times New Roman" w:cs="Times New Roman"/>
          <w:i/>
          <w:color w:val="000000" w:themeColor="text1"/>
          <w:sz w:val="16"/>
          <w:szCs w:val="16"/>
          <w14:ligatures w14:val="standardContextual"/>
        </w:rPr>
        <w:t>P</w:t>
      </w:r>
      <w:r w:rsidR="0061172B" w:rsidRPr="000A32F7"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  <w:t xml:space="preserve"> values were calculated from univariable Cox proportional hazards models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E75B70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DF9D2" w14:textId="77777777" w:rsidR="005413D4" w:rsidRDefault="005413D4" w:rsidP="00EC6C78">
      <w:r>
        <w:separator/>
      </w:r>
    </w:p>
  </w:endnote>
  <w:endnote w:type="continuationSeparator" w:id="0">
    <w:p w14:paraId="1CAA4179" w14:textId="77777777" w:rsidR="005413D4" w:rsidRDefault="005413D4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CEBF1" w14:textId="77777777" w:rsidR="005413D4" w:rsidRDefault="005413D4" w:rsidP="00EC6C78">
      <w:r>
        <w:separator/>
      </w:r>
    </w:p>
  </w:footnote>
  <w:footnote w:type="continuationSeparator" w:id="0">
    <w:p w14:paraId="4C789A14" w14:textId="77777777" w:rsidR="005413D4" w:rsidRDefault="005413D4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13E4F"/>
    <w:rsid w:val="00025678"/>
    <w:rsid w:val="00032009"/>
    <w:rsid w:val="00035665"/>
    <w:rsid w:val="00036CE1"/>
    <w:rsid w:val="00041BDC"/>
    <w:rsid w:val="00045BDE"/>
    <w:rsid w:val="0004614E"/>
    <w:rsid w:val="00047EE8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2EBC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2E24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1606"/>
    <w:rsid w:val="00261BD1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B5069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E52F0"/>
    <w:rsid w:val="002F1EAE"/>
    <w:rsid w:val="0030079F"/>
    <w:rsid w:val="00306DCE"/>
    <w:rsid w:val="00316DB9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6F3C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355B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1E8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35B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13D4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2754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2D93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4B95"/>
    <w:rsid w:val="006F68EA"/>
    <w:rsid w:val="007037FD"/>
    <w:rsid w:val="00713B75"/>
    <w:rsid w:val="007268AB"/>
    <w:rsid w:val="007358FB"/>
    <w:rsid w:val="007413B3"/>
    <w:rsid w:val="00741934"/>
    <w:rsid w:val="00745D07"/>
    <w:rsid w:val="007611E5"/>
    <w:rsid w:val="00765695"/>
    <w:rsid w:val="00765917"/>
    <w:rsid w:val="00767455"/>
    <w:rsid w:val="00767DC9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27CD9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4755D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2E24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076BE"/>
    <w:rsid w:val="00A17BAB"/>
    <w:rsid w:val="00A25FB8"/>
    <w:rsid w:val="00A33083"/>
    <w:rsid w:val="00A46DA2"/>
    <w:rsid w:val="00A65B90"/>
    <w:rsid w:val="00A65D97"/>
    <w:rsid w:val="00A67299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1D12"/>
    <w:rsid w:val="00B84944"/>
    <w:rsid w:val="00B85023"/>
    <w:rsid w:val="00B90FF5"/>
    <w:rsid w:val="00B912B3"/>
    <w:rsid w:val="00B9345E"/>
    <w:rsid w:val="00BA275B"/>
    <w:rsid w:val="00BA3052"/>
    <w:rsid w:val="00BA482B"/>
    <w:rsid w:val="00BA50E5"/>
    <w:rsid w:val="00BA6C82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567"/>
    <w:rsid w:val="00C80FB6"/>
    <w:rsid w:val="00C81B0F"/>
    <w:rsid w:val="00C87A8E"/>
    <w:rsid w:val="00C92735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CF6FB6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01D2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05F8"/>
    <w:rsid w:val="00DA1AD9"/>
    <w:rsid w:val="00DA1E1E"/>
    <w:rsid w:val="00DA7671"/>
    <w:rsid w:val="00DB4C44"/>
    <w:rsid w:val="00DC0B3F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3408E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47B3"/>
    <w:rsid w:val="00FD53E7"/>
    <w:rsid w:val="00FE026B"/>
    <w:rsid w:val="00FE14E3"/>
    <w:rsid w:val="00FF5222"/>
    <w:rsid w:val="00FF57FF"/>
    <w:rsid w:val="00FF6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20:00Z</dcterms:created>
  <dcterms:modified xsi:type="dcterms:W3CDTF">2025-12-01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zMDowMloiLCJwSUQiOjIwNDgsInRyYWNlSWQiOiI3NTE2OENBM0NEMUU0OEQxOThGMDVFQzU0ODM5Qjc5N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